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3B803" w14:textId="5E06176D" w:rsidR="007C50E8" w:rsidRDefault="3D276BF4" w:rsidP="3D276BF4">
      <w:pPr>
        <w:pStyle w:val="paragraph"/>
        <w:spacing w:before="0" w:beforeAutospacing="0" w:after="0" w:afterAutospacing="0"/>
        <w:jc w:val="both"/>
        <w:rPr>
          <w:rStyle w:val="normaltextrun"/>
          <w:rFonts w:eastAsiaTheme="majorEastAsia"/>
          <w:lang w:val="en"/>
        </w:rPr>
      </w:pPr>
      <w:r w:rsidRPr="3D276BF4">
        <w:rPr>
          <w:rStyle w:val="normaltextrun"/>
          <w:rFonts w:eastAsiaTheme="majorEastAsia"/>
          <w:lang w:val="en"/>
        </w:rPr>
        <w:t>Supplementary Figures Legend</w:t>
      </w:r>
    </w:p>
    <w:p w14:paraId="067CE540" w14:textId="77777777" w:rsidR="007C50E8" w:rsidRDefault="007C50E8" w:rsidP="3D276BF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</w:rPr>
      </w:pPr>
    </w:p>
    <w:p w14:paraId="0C0BF9DF" w14:textId="77777777" w:rsidR="3D276BF4" w:rsidRDefault="3D276BF4" w:rsidP="3D276BF4">
      <w:pPr>
        <w:pStyle w:val="paragraph"/>
        <w:spacing w:before="0" w:beforeAutospacing="0" w:after="0" w:afterAutospacing="0"/>
        <w:jc w:val="both"/>
        <w:rPr>
          <w:rFonts w:ascii="Segoe UI" w:hAnsi="Segoe UI" w:cs="Segoe UI"/>
          <w:sz w:val="18"/>
          <w:szCs w:val="18"/>
        </w:rPr>
      </w:pPr>
    </w:p>
    <w:p w14:paraId="3857493A" w14:textId="2789CC76" w:rsidR="3D276BF4" w:rsidRDefault="3D276BF4" w:rsidP="3D276BF4">
      <w:pPr>
        <w:pStyle w:val="paragraph"/>
        <w:spacing w:before="0" w:beforeAutospacing="0" w:after="0" w:afterAutospacing="0"/>
        <w:jc w:val="both"/>
        <w:rPr>
          <w:rFonts w:ascii="Segoe UI" w:hAnsi="Segoe UI" w:cs="Segoe UI"/>
          <w:sz w:val="18"/>
          <w:szCs w:val="18"/>
        </w:rPr>
      </w:pPr>
      <w:r w:rsidRPr="3D276BF4">
        <w:rPr>
          <w:rStyle w:val="normaltextrun"/>
          <w:rFonts w:eastAsiaTheme="majorEastAsia"/>
          <w:b/>
          <w:bCs/>
          <w:lang w:val="en"/>
        </w:rPr>
        <w:t>Fig. S1. Effect of univariate and voxel-level harmonization on the burden of whole brain injury volume using pooled sham data</w:t>
      </w:r>
      <w:r w:rsidRPr="3D276BF4">
        <w:rPr>
          <w:b/>
          <w:bCs/>
          <w:color w:val="000000" w:themeColor="text1"/>
          <w:lang w:val="en"/>
        </w:rPr>
        <w:t>: AD</w:t>
      </w:r>
      <w:r w:rsidRPr="3D276BF4">
        <w:rPr>
          <w:rStyle w:val="normaltextrun"/>
          <w:rFonts w:eastAsiaTheme="majorEastAsia"/>
          <w:b/>
          <w:bCs/>
          <w:lang w:val="en"/>
        </w:rPr>
        <w:t xml:space="preserve">. </w:t>
      </w:r>
      <w:r w:rsidRPr="3D276BF4">
        <w:rPr>
          <w:rStyle w:val="normaltextrun"/>
          <w:rFonts w:eastAsiaTheme="majorEastAsia"/>
          <w:lang w:val="en"/>
        </w:rPr>
        <w:t>Brain volumes of pathology identified by (</w:t>
      </w:r>
      <w:proofErr w:type="gramStart"/>
      <w:r w:rsidRPr="3D276BF4">
        <w:rPr>
          <w:rStyle w:val="normaltextrun"/>
          <w:rFonts w:eastAsiaTheme="majorEastAsia"/>
          <w:b/>
          <w:bCs/>
          <w:lang w:val="en"/>
        </w:rPr>
        <w:t>A,C</w:t>
      </w:r>
      <w:proofErr w:type="gramEnd"/>
      <w:r w:rsidRPr="3D276BF4">
        <w:rPr>
          <w:rStyle w:val="normaltextrun"/>
          <w:rFonts w:eastAsiaTheme="majorEastAsia"/>
          <w:lang w:val="en"/>
        </w:rPr>
        <w:t xml:space="preserve">) </w:t>
      </w:r>
      <w:proofErr w:type="spellStart"/>
      <w:r w:rsidRPr="3D276BF4">
        <w:rPr>
          <w:rStyle w:val="normaltextrun"/>
          <w:rFonts w:eastAsiaTheme="majorEastAsia"/>
          <w:lang w:val="en"/>
        </w:rPr>
        <w:t>AD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>Low</w:t>
      </w:r>
      <w:proofErr w:type="spellEnd"/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 xml:space="preserve"> </w:t>
      </w:r>
      <w:r w:rsidRPr="3D276BF4">
        <w:rPr>
          <w:rStyle w:val="normaltextrun"/>
          <w:rFonts w:eastAsiaTheme="majorEastAsia"/>
          <w:lang w:val="en"/>
        </w:rPr>
        <w:t>and (</w:t>
      </w:r>
      <w:r w:rsidRPr="3D276BF4">
        <w:rPr>
          <w:rStyle w:val="normaltextrun"/>
          <w:rFonts w:eastAsiaTheme="majorEastAsia"/>
          <w:b/>
          <w:bCs/>
          <w:lang w:val="en"/>
        </w:rPr>
        <w:t>B,D</w:t>
      </w:r>
      <w:r w:rsidRPr="3D276BF4">
        <w:rPr>
          <w:rStyle w:val="normaltextrun"/>
          <w:rFonts w:eastAsiaTheme="majorEastAsia"/>
          <w:lang w:val="en"/>
        </w:rPr>
        <w:t>) AD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 xml:space="preserve"> High</w:t>
      </w:r>
      <w:r w:rsidRPr="3D276BF4">
        <w:rPr>
          <w:rStyle w:val="normaltextrun"/>
          <w:rFonts w:eastAsiaTheme="majorEastAsia"/>
          <w:lang w:val="en"/>
        </w:rPr>
        <w:t xml:space="preserve"> at 3d (</w:t>
      </w:r>
      <w:r w:rsidRPr="3D276BF4">
        <w:rPr>
          <w:rStyle w:val="normaltextrun"/>
          <w:rFonts w:eastAsiaTheme="majorEastAsia"/>
          <w:b/>
          <w:bCs/>
          <w:lang w:val="en"/>
        </w:rPr>
        <w:t>A,B</w:t>
      </w:r>
      <w:r w:rsidRPr="3D276BF4">
        <w:rPr>
          <w:rStyle w:val="normaltextrun"/>
          <w:rFonts w:eastAsiaTheme="majorEastAsia"/>
          <w:lang w:val="en"/>
        </w:rPr>
        <w:t>) and 30d (</w:t>
      </w:r>
      <w:r w:rsidRPr="3D276BF4">
        <w:rPr>
          <w:rStyle w:val="normaltextrun"/>
          <w:rFonts w:eastAsiaTheme="majorEastAsia"/>
          <w:b/>
          <w:bCs/>
          <w:lang w:val="en"/>
        </w:rPr>
        <w:t>C,D</w:t>
      </w:r>
      <w:r w:rsidRPr="3D276BF4">
        <w:rPr>
          <w:rStyle w:val="normaltextrun"/>
          <w:rFonts w:eastAsiaTheme="majorEastAsia"/>
          <w:lang w:val="en"/>
        </w:rPr>
        <w:t>) are plotted for each site before (“Original”) and after univariate and voxel-level harmonization. ###/*** = a significant effect of location and injury, respectively, p&lt;0.001, ##/** = p&lt;0.01, #/* = p&lt;0.05 (linear mixed model ANOVA).</w:t>
      </w:r>
      <w:r w:rsidRPr="3D276BF4">
        <w:rPr>
          <w:rStyle w:val="eop"/>
          <w:rFonts w:eastAsiaTheme="majorEastAsia"/>
        </w:rPr>
        <w:t> </w:t>
      </w:r>
    </w:p>
    <w:p w14:paraId="0DC97B0E" w14:textId="2F24918E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</w:rPr>
      </w:pPr>
    </w:p>
    <w:p w14:paraId="5D4E5F8D" w14:textId="00736DF1" w:rsidR="3D276BF4" w:rsidRDefault="3D276BF4" w:rsidP="3D276BF4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Fig S2. Harmonization at voxel-level resolution: AD. (A-B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)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Harmonization of AD values of each individual voxel across site pairs is demonstrated using Bland-Altman plots for (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)original, unharmonized values and (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) harmonized values. The difference between sites decreases due to harmonization.</w:t>
      </w:r>
    </w:p>
    <w:p w14:paraId="1FB84A6B" w14:textId="5323538D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  <w:color w:val="0078D4"/>
        </w:rPr>
      </w:pPr>
    </w:p>
    <w:p w14:paraId="1928ED78" w14:textId="155517BE" w:rsidR="3D276BF4" w:rsidRDefault="3D276BF4" w:rsidP="3D276BF4">
      <w:pPr>
        <w:spacing w:after="1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 S3. Whole-brain maps of regional changes in power due to harmonization: AD. (A)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Difference in power across a pooled average of all three sites post-injury due to harmonization and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B)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 across site and post-injury day. The magnitude scale -30% and 30% indicates the percent difference in statistical power between pre and post voxel-level harmonization, where yellow/blue indicate power increases and decreases, respectively due to harmonization.</w:t>
      </w:r>
    </w:p>
    <w:p w14:paraId="06CC817F" w14:textId="5BBE5CE6" w:rsidR="3D276BF4" w:rsidRDefault="3D276BF4" w:rsidP="3D276BF4">
      <w:pPr>
        <w:spacing w:after="1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Fig. S4. Whole-brain maps of regional changes in effect size due to harmonization: AD.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(A)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Difference in effect size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across a pooled average of all three site post-injury due to harmonization and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B)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 across site and post-injury day.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The magnitude scale –1 and +1 Cohen’s d indicates the difference in effect size/voxel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between pre and post voxel-level harmonization, where yellow/blue indicate power increases and decreases, respectively due to harmonization.</w:t>
      </w:r>
    </w:p>
    <w:p w14:paraId="6433C217" w14:textId="4F3ACA74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Fig. S5. Multi-Site Voxel overlap maps delineating regions of common pathology due to data harmonization: AD.</w:t>
      </w:r>
      <w:r w:rsidR="00B5023E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 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V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oxel overlap maps derived from whole-brain data across all 3 sites showing the incidence of the number of rats at each voxel location where AD values differ significantly from pooled sham data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A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)</w:t>
      </w:r>
      <w:r w:rsidR="00B11CAA"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before (Original) and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)</w:t>
      </w:r>
      <w:r w:rsidR="00B11CAA"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>after harmonization (Harmonized). Images show voxels where there was a lower (Pink) and higher (Blue/Red) proportion of rats in which the AD value was significantly different from pooled shams due to data harmonization (p&lt;0.01, FDR corrected).</w:t>
      </w:r>
    </w:p>
    <w:p w14:paraId="79218731" w14:textId="024DADCE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22326BE9" w14:textId="04495043" w:rsidR="3D276BF4" w:rsidRDefault="3D276BF4" w:rsidP="3D276BF4">
      <w:pPr>
        <w:pStyle w:val="paragraph"/>
        <w:spacing w:before="0" w:beforeAutospacing="0" w:after="0" w:afterAutospacing="0"/>
        <w:jc w:val="both"/>
        <w:rPr>
          <w:rFonts w:ascii="Segoe UI" w:hAnsi="Segoe UI" w:cs="Segoe UI"/>
          <w:sz w:val="18"/>
          <w:szCs w:val="18"/>
        </w:rPr>
      </w:pPr>
      <w:r w:rsidRPr="3D276BF4">
        <w:rPr>
          <w:rStyle w:val="normaltextrun"/>
          <w:rFonts w:eastAsiaTheme="majorEastAsia"/>
          <w:b/>
          <w:bCs/>
          <w:lang w:val="en"/>
        </w:rPr>
        <w:t>Fig. S6. Effect of univariate and voxel-level harmonization on the burden of whole brain injury volume using pooled sham data</w:t>
      </w:r>
      <w:r w:rsidRPr="3D276BF4">
        <w:rPr>
          <w:b/>
          <w:bCs/>
          <w:color w:val="000000" w:themeColor="text1"/>
          <w:lang w:val="en"/>
        </w:rPr>
        <w:t>: MD</w:t>
      </w:r>
      <w:r w:rsidRPr="3D276BF4">
        <w:rPr>
          <w:rStyle w:val="normaltextrun"/>
          <w:rFonts w:eastAsiaTheme="majorEastAsia"/>
          <w:b/>
          <w:bCs/>
          <w:lang w:val="en"/>
        </w:rPr>
        <w:t xml:space="preserve">. </w:t>
      </w:r>
      <w:r w:rsidRPr="3D276BF4">
        <w:rPr>
          <w:rStyle w:val="normaltextrun"/>
          <w:rFonts w:eastAsiaTheme="majorEastAsia"/>
          <w:lang w:val="en"/>
        </w:rPr>
        <w:t>Brain volumes of pathology identified by (</w:t>
      </w:r>
      <w:proofErr w:type="gramStart"/>
      <w:r w:rsidRPr="3D276BF4">
        <w:rPr>
          <w:rStyle w:val="normaltextrun"/>
          <w:rFonts w:eastAsiaTheme="majorEastAsia"/>
          <w:b/>
          <w:bCs/>
          <w:lang w:val="en"/>
        </w:rPr>
        <w:t>A,C</w:t>
      </w:r>
      <w:proofErr w:type="gramEnd"/>
      <w:r w:rsidRPr="3D276BF4">
        <w:rPr>
          <w:rStyle w:val="normaltextrun"/>
          <w:rFonts w:eastAsiaTheme="majorEastAsia"/>
          <w:lang w:val="en"/>
        </w:rPr>
        <w:t xml:space="preserve">) </w:t>
      </w:r>
      <w:proofErr w:type="spellStart"/>
      <w:r w:rsidRPr="3D276BF4">
        <w:rPr>
          <w:rStyle w:val="normaltextrun"/>
          <w:rFonts w:eastAsiaTheme="majorEastAsia"/>
          <w:lang w:val="en"/>
        </w:rPr>
        <w:t>MD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>Low</w:t>
      </w:r>
      <w:proofErr w:type="spellEnd"/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 xml:space="preserve"> </w:t>
      </w:r>
      <w:r w:rsidRPr="3D276BF4">
        <w:rPr>
          <w:rStyle w:val="normaltextrun"/>
          <w:rFonts w:eastAsiaTheme="majorEastAsia"/>
          <w:lang w:val="en"/>
        </w:rPr>
        <w:t>and (</w:t>
      </w:r>
      <w:r w:rsidRPr="3D276BF4">
        <w:rPr>
          <w:rStyle w:val="normaltextrun"/>
          <w:rFonts w:eastAsiaTheme="majorEastAsia"/>
          <w:b/>
          <w:bCs/>
          <w:lang w:val="en"/>
        </w:rPr>
        <w:t>B,D</w:t>
      </w:r>
      <w:r w:rsidRPr="3D276BF4">
        <w:rPr>
          <w:rStyle w:val="normaltextrun"/>
          <w:rFonts w:eastAsiaTheme="majorEastAsia"/>
          <w:lang w:val="en"/>
        </w:rPr>
        <w:t>) MD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 xml:space="preserve"> High</w:t>
      </w:r>
      <w:r w:rsidRPr="3D276BF4">
        <w:rPr>
          <w:rStyle w:val="normaltextrun"/>
          <w:rFonts w:eastAsiaTheme="majorEastAsia"/>
          <w:lang w:val="en"/>
        </w:rPr>
        <w:t xml:space="preserve"> at 3d (</w:t>
      </w:r>
      <w:r w:rsidRPr="3D276BF4">
        <w:rPr>
          <w:rStyle w:val="normaltextrun"/>
          <w:rFonts w:eastAsiaTheme="majorEastAsia"/>
          <w:b/>
          <w:bCs/>
          <w:lang w:val="en"/>
        </w:rPr>
        <w:t>A,B</w:t>
      </w:r>
      <w:r w:rsidRPr="3D276BF4">
        <w:rPr>
          <w:rStyle w:val="normaltextrun"/>
          <w:rFonts w:eastAsiaTheme="majorEastAsia"/>
          <w:lang w:val="en"/>
        </w:rPr>
        <w:t>) and 30d (</w:t>
      </w:r>
      <w:r w:rsidRPr="3D276BF4">
        <w:rPr>
          <w:rStyle w:val="normaltextrun"/>
          <w:rFonts w:eastAsiaTheme="majorEastAsia"/>
          <w:b/>
          <w:bCs/>
          <w:lang w:val="en"/>
        </w:rPr>
        <w:t>C,D</w:t>
      </w:r>
      <w:r w:rsidRPr="3D276BF4">
        <w:rPr>
          <w:rStyle w:val="normaltextrun"/>
          <w:rFonts w:eastAsiaTheme="majorEastAsia"/>
          <w:lang w:val="en"/>
        </w:rPr>
        <w:t>) are plotted for each site before (“Original”) and after univariate and voxel-level harmonization. ###/*** = a significant effect of location and injury, respectively, p&lt;0.001, ##/** = p&lt;0.01, #/* = p&lt;0.05 (linear mixed model ANOVA).</w:t>
      </w:r>
      <w:r w:rsidRPr="3D276BF4">
        <w:rPr>
          <w:rStyle w:val="eop"/>
          <w:rFonts w:eastAsiaTheme="majorEastAsia"/>
        </w:rPr>
        <w:t> </w:t>
      </w:r>
    </w:p>
    <w:p w14:paraId="450883AD" w14:textId="2F24918E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</w:rPr>
      </w:pPr>
    </w:p>
    <w:p w14:paraId="27DD4ED9" w14:textId="47F722A6" w:rsidR="3D276BF4" w:rsidRDefault="3D276BF4" w:rsidP="3D276BF4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Fig S7. Harmonization at voxel-level resolution: MD. (A-B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)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Harmonization of MD values of each individual voxel across site pairs is demonstrated using Bland-Altman plots for (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)original,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lastRenderedPageBreak/>
        <w:t>unharmonized values and (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) harmonized values. The difference between sites decreases due to harmonization.</w:t>
      </w:r>
    </w:p>
    <w:p w14:paraId="7E64B99C" w14:textId="5323538D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  <w:color w:val="0078D4"/>
        </w:rPr>
      </w:pPr>
    </w:p>
    <w:p w14:paraId="257FFF96" w14:textId="4533452B" w:rsidR="3D276BF4" w:rsidRDefault="3D276BF4" w:rsidP="3D276BF4">
      <w:pPr>
        <w:spacing w:after="1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 S8. Whole-brain maps of regional changes in power due to harmonization: MD. (A)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Difference in power across a pooled average of all three sites post-injury due to harmonization and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B)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 across site and post-injury day. The magnitude scale -30% and 30% indicates the percent difference in statistical power between pre and post voxel-level harmonization, where yellow/blue indicate power increases and decreases, respectively due to harmonization.</w:t>
      </w:r>
    </w:p>
    <w:p w14:paraId="6C112877" w14:textId="1BFAC081" w:rsidR="3D276BF4" w:rsidRDefault="3D276BF4" w:rsidP="3D276BF4">
      <w:pPr>
        <w:spacing w:after="1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Fig. S9. Whole-brain maps of regional changes in effect size due to harmonization: MD.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(A)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Difference in effect size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across a pooled average of all three site post-injury due to harmonization and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B)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 across site and post-injury day.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The magnitude scale –1 and +1 Cohen’s d indicates the difference in effect size/voxel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between pre and post voxel-level harmonization, where yellow/blue indicate power increases and decreases, respectively due to harmonization.</w:t>
      </w:r>
    </w:p>
    <w:p w14:paraId="705A60F6" w14:textId="6CCC4B05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Fig. S10. Multi-Site Voxel overlap maps delineating regions of common pathology due to data harmonization: MD. </w:t>
      </w:r>
      <w:r w:rsidR="00B11CAA">
        <w:rPr>
          <w:rFonts w:ascii="Times New Roman" w:eastAsia="Times New Roman" w:hAnsi="Times New Roman" w:cs="Times New Roman"/>
          <w:color w:val="000000" w:themeColor="text1"/>
          <w:lang w:val="en"/>
        </w:rPr>
        <w:t>Vo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xel overlap maps derived from whole-brain data across all 3 sites showing the incidence of the number of rats at each voxel location where MD values differ significantly from pooled sham data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A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)</w:t>
      </w:r>
      <w:r w:rsidR="00B11CAA"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before (Original) and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)</w:t>
      </w:r>
      <w:r w:rsidR="00B11CAA"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bookmarkStart w:id="0" w:name="_GoBack"/>
      <w:bookmarkEnd w:id="0"/>
      <w:r w:rsidR="00B11CAA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after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>harmonization (Harmonized). Images show voxels where there was a lower (Pink) and higher (Blue/Red) proportion of rats in which the MD value was significantly different from pooled shams due to data harmonization (p&lt;0.01, FDR corrected).</w:t>
      </w:r>
    </w:p>
    <w:p w14:paraId="5F7B2AE1" w14:textId="121FB181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215A44EC" w14:textId="010D0E24" w:rsidR="3D276BF4" w:rsidRDefault="3D276BF4" w:rsidP="3D276BF4">
      <w:pPr>
        <w:pStyle w:val="paragraph"/>
        <w:spacing w:before="0" w:beforeAutospacing="0" w:after="0" w:afterAutospacing="0"/>
        <w:jc w:val="both"/>
        <w:rPr>
          <w:rFonts w:ascii="Segoe UI" w:hAnsi="Segoe UI" w:cs="Segoe UI"/>
          <w:sz w:val="18"/>
          <w:szCs w:val="18"/>
        </w:rPr>
      </w:pPr>
      <w:r w:rsidRPr="3D276BF4">
        <w:rPr>
          <w:rStyle w:val="normaltextrun"/>
          <w:rFonts w:eastAsiaTheme="majorEastAsia"/>
          <w:b/>
          <w:bCs/>
          <w:lang w:val="en"/>
        </w:rPr>
        <w:t>Fig. S11. Effect of univariate and voxel-level harmonization on the burden of whole brain injury volume using pooled sham data</w:t>
      </w:r>
      <w:r w:rsidRPr="3D276BF4">
        <w:rPr>
          <w:b/>
          <w:bCs/>
          <w:color w:val="000000" w:themeColor="text1"/>
          <w:lang w:val="en"/>
        </w:rPr>
        <w:t>: RD</w:t>
      </w:r>
      <w:r w:rsidRPr="3D276BF4">
        <w:rPr>
          <w:rStyle w:val="normaltextrun"/>
          <w:rFonts w:eastAsiaTheme="majorEastAsia"/>
          <w:b/>
          <w:bCs/>
          <w:lang w:val="en"/>
        </w:rPr>
        <w:t xml:space="preserve">. </w:t>
      </w:r>
      <w:r w:rsidRPr="3D276BF4">
        <w:rPr>
          <w:rStyle w:val="normaltextrun"/>
          <w:rFonts w:eastAsiaTheme="majorEastAsia"/>
          <w:lang w:val="en"/>
        </w:rPr>
        <w:t>Brain volumes of pathology identified by (</w:t>
      </w:r>
      <w:proofErr w:type="gramStart"/>
      <w:r w:rsidRPr="3D276BF4">
        <w:rPr>
          <w:rStyle w:val="normaltextrun"/>
          <w:rFonts w:eastAsiaTheme="majorEastAsia"/>
          <w:b/>
          <w:bCs/>
          <w:lang w:val="en"/>
        </w:rPr>
        <w:t>A,C</w:t>
      </w:r>
      <w:proofErr w:type="gramEnd"/>
      <w:r w:rsidRPr="3D276BF4">
        <w:rPr>
          <w:rStyle w:val="normaltextrun"/>
          <w:rFonts w:eastAsiaTheme="majorEastAsia"/>
          <w:lang w:val="en"/>
        </w:rPr>
        <w:t xml:space="preserve">) </w:t>
      </w:r>
      <w:proofErr w:type="spellStart"/>
      <w:r w:rsidRPr="3D276BF4">
        <w:rPr>
          <w:rStyle w:val="normaltextrun"/>
          <w:rFonts w:eastAsiaTheme="majorEastAsia"/>
          <w:lang w:val="en"/>
        </w:rPr>
        <w:t>RD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>Low</w:t>
      </w:r>
      <w:proofErr w:type="spellEnd"/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 xml:space="preserve"> </w:t>
      </w:r>
      <w:r w:rsidRPr="3D276BF4">
        <w:rPr>
          <w:rStyle w:val="normaltextrun"/>
          <w:rFonts w:eastAsiaTheme="majorEastAsia"/>
          <w:lang w:val="en"/>
        </w:rPr>
        <w:t>and (</w:t>
      </w:r>
      <w:r w:rsidRPr="3D276BF4">
        <w:rPr>
          <w:rStyle w:val="normaltextrun"/>
          <w:rFonts w:eastAsiaTheme="majorEastAsia"/>
          <w:b/>
          <w:bCs/>
          <w:lang w:val="en"/>
        </w:rPr>
        <w:t>B,D</w:t>
      </w:r>
      <w:r w:rsidRPr="3D276BF4">
        <w:rPr>
          <w:rStyle w:val="normaltextrun"/>
          <w:rFonts w:eastAsiaTheme="majorEastAsia"/>
          <w:lang w:val="en"/>
        </w:rPr>
        <w:t>) RD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 xml:space="preserve"> High</w:t>
      </w:r>
      <w:r w:rsidRPr="3D276BF4">
        <w:rPr>
          <w:rStyle w:val="normaltextrun"/>
          <w:rFonts w:eastAsiaTheme="majorEastAsia"/>
          <w:lang w:val="en"/>
        </w:rPr>
        <w:t xml:space="preserve"> at 3d (</w:t>
      </w:r>
      <w:r w:rsidRPr="3D276BF4">
        <w:rPr>
          <w:rStyle w:val="normaltextrun"/>
          <w:rFonts w:eastAsiaTheme="majorEastAsia"/>
          <w:b/>
          <w:bCs/>
          <w:lang w:val="en"/>
        </w:rPr>
        <w:t>A,B</w:t>
      </w:r>
      <w:r w:rsidRPr="3D276BF4">
        <w:rPr>
          <w:rStyle w:val="normaltextrun"/>
          <w:rFonts w:eastAsiaTheme="majorEastAsia"/>
          <w:lang w:val="en"/>
        </w:rPr>
        <w:t>) and 30d (</w:t>
      </w:r>
      <w:r w:rsidRPr="3D276BF4">
        <w:rPr>
          <w:rStyle w:val="normaltextrun"/>
          <w:rFonts w:eastAsiaTheme="majorEastAsia"/>
          <w:b/>
          <w:bCs/>
          <w:lang w:val="en"/>
        </w:rPr>
        <w:t>C,D</w:t>
      </w:r>
      <w:r w:rsidRPr="3D276BF4">
        <w:rPr>
          <w:rStyle w:val="normaltextrun"/>
          <w:rFonts w:eastAsiaTheme="majorEastAsia"/>
          <w:lang w:val="en"/>
        </w:rPr>
        <w:t>) are plotted for each site before (“Original”) and after univariate and voxel-level harmonization. ###/*** = a significant effect of location and injury, respectively, p&lt;0.001, ##/** = p&lt;0.01, #/* = p&lt;0.05 (linear mixed model ANOVA).</w:t>
      </w:r>
      <w:r w:rsidRPr="3D276BF4">
        <w:rPr>
          <w:rStyle w:val="eop"/>
          <w:rFonts w:eastAsiaTheme="majorEastAsia"/>
        </w:rPr>
        <w:t> </w:t>
      </w:r>
    </w:p>
    <w:p w14:paraId="40C070BE" w14:textId="2F24918E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</w:rPr>
      </w:pPr>
    </w:p>
    <w:p w14:paraId="6A86978D" w14:textId="5711FC9E" w:rsidR="3D276BF4" w:rsidRDefault="3D276BF4" w:rsidP="3D276BF4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Fig S12. Harmonization at voxel-level resolution: RD. (A-B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)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Harmonization of RD values of each individual voxel across site pairs is demonstrated using Bland-Altman plots for (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)original, unharmonized values and (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) harmonized values. The difference between sites decreases due to harmonization.</w:t>
      </w:r>
    </w:p>
    <w:p w14:paraId="28218E03" w14:textId="5323538D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  <w:color w:val="0078D4"/>
        </w:rPr>
      </w:pPr>
    </w:p>
    <w:p w14:paraId="12B52B39" w14:textId="06BA1C37" w:rsidR="3D276BF4" w:rsidRDefault="3D276BF4" w:rsidP="3D276BF4">
      <w:pPr>
        <w:spacing w:after="1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 S13. Whole-brain maps of regional changes in power due to harmonization: RD. (A)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Difference in power across a pooled average of all three sites post-injury due to harmonization and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B)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 across site and post-injury day. The magnitude scale -30% and 30% indicates the percent difference in statistical power between pre and post voxel-level harmonization, where yellow/blue indicate power increases and decreases, respectively due to harmonization.</w:t>
      </w:r>
    </w:p>
    <w:p w14:paraId="722B6D3C" w14:textId="69C324FD" w:rsidR="3D276BF4" w:rsidRDefault="3D276BF4" w:rsidP="3D276BF4">
      <w:pPr>
        <w:spacing w:after="1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Fig. S14. Whole-brain maps of regional changes in effect size due to harmonization: RD.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(A)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Difference in effect size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across a pooled average of all three site post-injury due to harmonization and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B)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 across site and post-injury day.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The magnitude scale –1 and +1 Cohen’s d indicates the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lastRenderedPageBreak/>
        <w:t xml:space="preserve">difference in effect size/voxel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between pre and post voxel-level harmonization, where yellow/blue indicate power increases and decreases, respectively due to harmonization.</w:t>
      </w:r>
    </w:p>
    <w:p w14:paraId="45197969" w14:textId="0C4C8049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Fig. S15. Multi-Site Voxel overlap maps delineating regions of common pathology due to data harmonization: RD. 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V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oxel overlap maps derived from whole-brain data across all 3 sites showing the incidence of the number of rats at each voxel location where RD values differ significantly from pooled sham data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A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)</w:t>
      </w:r>
      <w:r w:rsidR="00B11CAA"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before (Original) and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)</w:t>
      </w:r>
      <w:r w:rsidR="00B11CAA"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after harmonization (Harmonized). Images show voxels where there was a lower (Pink) and higher (Blue/Red) proportion </w:t>
      </w:r>
      <w:proofErr w:type="gramStart"/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>of  rats</w:t>
      </w:r>
      <w:proofErr w:type="gramEnd"/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in which the RD value was significantly different from pooled shams due to data harmonization (p&lt;0.01, FDR corrected).</w:t>
      </w:r>
    </w:p>
    <w:p w14:paraId="4835CD9C" w14:textId="05F75181" w:rsidR="3D276BF4" w:rsidRDefault="3D276BF4" w:rsidP="3D276BF4">
      <w:pPr>
        <w:pStyle w:val="paragraph"/>
        <w:spacing w:before="0" w:beforeAutospacing="0" w:after="0" w:afterAutospacing="0"/>
        <w:jc w:val="both"/>
        <w:rPr>
          <w:rFonts w:ascii="Segoe UI" w:hAnsi="Segoe UI" w:cs="Segoe UI"/>
          <w:sz w:val="18"/>
          <w:szCs w:val="18"/>
        </w:rPr>
      </w:pPr>
      <w:r w:rsidRPr="3D276BF4">
        <w:rPr>
          <w:rStyle w:val="normaltextrun"/>
          <w:rFonts w:eastAsiaTheme="majorEastAsia"/>
          <w:b/>
          <w:bCs/>
          <w:lang w:val="en"/>
        </w:rPr>
        <w:t xml:space="preserve">Fig. S16. Effect of univariate harmonization on the burden of whole brain injury volume using pooled sham data at all four sites. </w:t>
      </w:r>
      <w:r w:rsidRPr="3D276BF4">
        <w:rPr>
          <w:rStyle w:val="normaltextrun"/>
          <w:rFonts w:eastAsiaTheme="majorEastAsia"/>
          <w:lang w:val="en"/>
        </w:rPr>
        <w:t>Brain volumes of pathology at all four sites identified by (</w:t>
      </w:r>
      <w:proofErr w:type="gramStart"/>
      <w:r w:rsidRPr="3D276BF4">
        <w:rPr>
          <w:rStyle w:val="normaltextrun"/>
          <w:rFonts w:eastAsiaTheme="majorEastAsia"/>
          <w:b/>
          <w:bCs/>
          <w:lang w:val="en"/>
        </w:rPr>
        <w:t>A,C</w:t>
      </w:r>
      <w:proofErr w:type="gramEnd"/>
      <w:r w:rsidRPr="3D276BF4">
        <w:rPr>
          <w:rStyle w:val="normaltextrun"/>
          <w:rFonts w:eastAsiaTheme="majorEastAsia"/>
          <w:lang w:val="en"/>
        </w:rPr>
        <w:t xml:space="preserve">) </w:t>
      </w:r>
      <w:proofErr w:type="spellStart"/>
      <w:r w:rsidRPr="3D276BF4">
        <w:rPr>
          <w:rStyle w:val="normaltextrun"/>
          <w:rFonts w:eastAsiaTheme="majorEastAsia"/>
          <w:lang w:val="en"/>
        </w:rPr>
        <w:t>FA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>Low</w:t>
      </w:r>
      <w:proofErr w:type="spellEnd"/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 xml:space="preserve"> </w:t>
      </w:r>
      <w:r w:rsidRPr="3D276BF4">
        <w:rPr>
          <w:rStyle w:val="normaltextrun"/>
          <w:rFonts w:eastAsiaTheme="majorEastAsia"/>
          <w:lang w:val="en"/>
        </w:rPr>
        <w:t>and (</w:t>
      </w:r>
      <w:r w:rsidRPr="3D276BF4">
        <w:rPr>
          <w:rStyle w:val="normaltextrun"/>
          <w:rFonts w:eastAsiaTheme="majorEastAsia"/>
          <w:b/>
          <w:bCs/>
          <w:lang w:val="en"/>
        </w:rPr>
        <w:t>B,D</w:t>
      </w:r>
      <w:r w:rsidRPr="3D276BF4">
        <w:rPr>
          <w:rStyle w:val="normaltextrun"/>
          <w:rFonts w:eastAsiaTheme="majorEastAsia"/>
          <w:lang w:val="en"/>
        </w:rPr>
        <w:t xml:space="preserve">) </w:t>
      </w:r>
      <w:proofErr w:type="spellStart"/>
      <w:r w:rsidRPr="3D276BF4">
        <w:rPr>
          <w:rStyle w:val="normaltextrun"/>
          <w:rFonts w:eastAsiaTheme="majorEastAsia"/>
          <w:lang w:val="en"/>
        </w:rPr>
        <w:t>FA</w:t>
      </w:r>
      <w:r w:rsidRPr="3D276BF4">
        <w:rPr>
          <w:rStyle w:val="normaltextrun"/>
          <w:rFonts w:eastAsiaTheme="majorEastAsia"/>
          <w:sz w:val="19"/>
          <w:szCs w:val="19"/>
          <w:vertAlign w:val="subscript"/>
          <w:lang w:val="en"/>
        </w:rPr>
        <w:t>High</w:t>
      </w:r>
      <w:proofErr w:type="spellEnd"/>
      <w:r w:rsidRPr="3D276BF4">
        <w:rPr>
          <w:rStyle w:val="normaltextrun"/>
          <w:rFonts w:eastAsiaTheme="majorEastAsia"/>
          <w:lang w:val="en"/>
        </w:rPr>
        <w:t xml:space="preserve"> at 3d (</w:t>
      </w:r>
      <w:r w:rsidRPr="3D276BF4">
        <w:rPr>
          <w:rStyle w:val="normaltextrun"/>
          <w:rFonts w:eastAsiaTheme="majorEastAsia"/>
          <w:b/>
          <w:bCs/>
          <w:lang w:val="en"/>
        </w:rPr>
        <w:t>A,B</w:t>
      </w:r>
      <w:r w:rsidRPr="3D276BF4">
        <w:rPr>
          <w:rStyle w:val="normaltextrun"/>
          <w:rFonts w:eastAsiaTheme="majorEastAsia"/>
          <w:lang w:val="en"/>
        </w:rPr>
        <w:t>) and 30d (</w:t>
      </w:r>
      <w:r w:rsidRPr="3D276BF4">
        <w:rPr>
          <w:rStyle w:val="normaltextrun"/>
          <w:rFonts w:eastAsiaTheme="majorEastAsia"/>
          <w:b/>
          <w:bCs/>
          <w:lang w:val="en"/>
        </w:rPr>
        <w:t>C,D</w:t>
      </w:r>
      <w:r w:rsidRPr="3D276BF4">
        <w:rPr>
          <w:rStyle w:val="normaltextrun"/>
          <w:rFonts w:eastAsiaTheme="majorEastAsia"/>
          <w:lang w:val="en"/>
        </w:rPr>
        <w:t>) are plotted for each site before (“Original”) and after univariate and voxel-level harmonization. ###/*** = a significant effect of location and injury, respectively, p&lt;0.001, ##/** = p&lt;0.01, #/* = p&lt;0.05 (linear mixed model ANOVA).</w:t>
      </w:r>
      <w:r w:rsidRPr="3D276BF4">
        <w:rPr>
          <w:rStyle w:val="eop"/>
          <w:rFonts w:eastAsiaTheme="majorEastAsia"/>
        </w:rPr>
        <w:t> </w:t>
      </w:r>
    </w:p>
    <w:p w14:paraId="6DA1430E" w14:textId="081E9888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</w:rPr>
      </w:pPr>
    </w:p>
    <w:p w14:paraId="20C213C5" w14:textId="4190FD84" w:rsidR="3D276BF4" w:rsidRDefault="3D276BF4" w:rsidP="3D276BF4">
      <w:pPr>
        <w:spacing w:after="18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Fig. S17. Whole-brain maps of regional changes in effect size due to harmonization across all four sites.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(A)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Difference in effect size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across a pooled average of all four site post-injury due to harmonization and </w:t>
      </w:r>
      <w:r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B)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 xml:space="preserve"> across site and post-injury day.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The magnitude scale –1 and +1 Cohen’s d indicates the difference in effect size/voxel </w:t>
      </w:r>
      <w:r w:rsidRPr="3D276BF4">
        <w:rPr>
          <w:rFonts w:ascii="Times New Roman" w:eastAsia="Times New Roman" w:hAnsi="Times New Roman" w:cs="Times New Roman"/>
          <w:color w:val="000000" w:themeColor="text1"/>
        </w:rPr>
        <w:t>between pre and post voxel-level harmonization, where yellow/blue indicate power increases and decreases, respectively due to harmonization.</w:t>
      </w:r>
    </w:p>
    <w:p w14:paraId="10FB4164" w14:textId="47A8FC15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D276BF4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Fig. S18. Multi-Site Voxel overlap maps delineating regions of common pathology due to data harmonization at all four sites.  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V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>oxel overlap maps derived from whole-brain data across all four sites showing the incidence of the number of rats at each voxel location where FA values differ significantly from pooled data</w:t>
      </w:r>
      <w:r w:rsidR="00B11CAA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A)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before (Original) and 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(</w:t>
      </w:r>
      <w:r w:rsidR="00B11CAA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="00B11CAA" w:rsidRPr="3D276BF4">
        <w:rPr>
          <w:rFonts w:ascii="Times New Roman" w:eastAsia="Times New Roman" w:hAnsi="Times New Roman" w:cs="Times New Roman"/>
          <w:b/>
          <w:bCs/>
          <w:color w:val="000000" w:themeColor="text1"/>
        </w:rPr>
        <w:t>)</w:t>
      </w:r>
      <w:r w:rsidRPr="3D276BF4">
        <w:rPr>
          <w:rFonts w:ascii="Times New Roman" w:eastAsia="Times New Roman" w:hAnsi="Times New Roman" w:cs="Times New Roman"/>
          <w:color w:val="0078D4"/>
          <w:lang w:val="en"/>
        </w:rPr>
        <w:t xml:space="preserve"> </w:t>
      </w:r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after harmonization (Harmonized). Images show voxels where there was a lower (Pink) and higher (Blue/Red) proportion </w:t>
      </w:r>
      <w:proofErr w:type="gramStart"/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>of  rats</w:t>
      </w:r>
      <w:proofErr w:type="gramEnd"/>
      <w:r w:rsidRPr="3D276BF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in which the FA value was significantly different from pooled shams due to data harmonization (p&lt;0.01, FDR corrected).</w:t>
      </w:r>
    </w:p>
    <w:p w14:paraId="44782941" w14:textId="3026E616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</w:rPr>
      </w:pPr>
    </w:p>
    <w:p w14:paraId="71FE8FB5" w14:textId="07D9474C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7DCCC8E8" w14:textId="23718549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2313C381" w14:textId="0CB0CAA3" w:rsidR="3D276BF4" w:rsidRDefault="3D276BF4" w:rsidP="3D276BF4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1AD2D48E" w14:textId="5E085AC3" w:rsidR="3D276BF4" w:rsidRDefault="3D276BF4" w:rsidP="3D276BF4">
      <w:pPr>
        <w:pStyle w:val="paragraph"/>
        <w:spacing w:before="0" w:beforeAutospacing="0" w:after="0" w:afterAutospacing="0"/>
        <w:jc w:val="both"/>
        <w:rPr>
          <w:rStyle w:val="eop"/>
          <w:rFonts w:eastAsiaTheme="majorEastAsia"/>
          <w:color w:val="0078D4"/>
        </w:rPr>
      </w:pPr>
    </w:p>
    <w:p w14:paraId="6B2AACB0" w14:textId="77777777" w:rsidR="007C50E8" w:rsidRDefault="007C50E8"/>
    <w:sectPr w:rsidR="007C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0E8"/>
    <w:rsid w:val="004E5A21"/>
    <w:rsid w:val="007C50E8"/>
    <w:rsid w:val="009900F7"/>
    <w:rsid w:val="00B11CAA"/>
    <w:rsid w:val="00B5023E"/>
    <w:rsid w:val="00DF390F"/>
    <w:rsid w:val="3D27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9C83"/>
  <w15:chartTrackingRefBased/>
  <w15:docId w15:val="{26AE8A4D-1349-B54B-88C5-634302D2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0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0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0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0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0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0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0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0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0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0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0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0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0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0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0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0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0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0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0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0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0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0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0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0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0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0E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C5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C50E8"/>
  </w:style>
  <w:style w:type="character" w:customStyle="1" w:styleId="eop">
    <w:name w:val="eop"/>
    <w:basedOn w:val="DefaultParagraphFont"/>
    <w:rsid w:val="007C5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3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Fox</dc:creator>
  <cp:keywords/>
  <dc:description/>
  <cp:lastModifiedBy>N Harris</cp:lastModifiedBy>
  <cp:revision>3</cp:revision>
  <dcterms:created xsi:type="dcterms:W3CDTF">2025-04-01T05:00:00Z</dcterms:created>
  <dcterms:modified xsi:type="dcterms:W3CDTF">2025-04-01T16:32:00Z</dcterms:modified>
</cp:coreProperties>
</file>